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D7A52" w14:textId="04C58328" w:rsidR="00497D86" w:rsidRPr="009D66C5" w:rsidRDefault="00654E8F" w:rsidP="009D66C5">
      <w:pPr>
        <w:pStyle w:val="SupplementaryMaterial"/>
        <w:rPr>
          <w:rFonts w:hint="eastAsia"/>
          <w:b w:val="0"/>
        </w:rPr>
      </w:pPr>
      <w:r w:rsidRPr="001549D3">
        <w:t>Supplementary Material</w:t>
      </w:r>
    </w:p>
    <w:p w14:paraId="4C8A65D1" w14:textId="0273C168" w:rsidR="00497D86" w:rsidRPr="00497D86" w:rsidRDefault="00497D86" w:rsidP="00497D86">
      <w:pPr>
        <w:ind w:firstLineChars="250" w:firstLine="600"/>
        <w:rPr>
          <w:rFonts w:eastAsia="宋体" w:cs="Times New Roman"/>
          <w:szCs w:val="24"/>
        </w:rPr>
      </w:pPr>
      <w:r w:rsidRPr="00497D86">
        <w:rPr>
          <w:rFonts w:eastAsia="宋体" w:cs="Times New Roman"/>
          <w:szCs w:val="24"/>
        </w:rPr>
        <w:t xml:space="preserve">Supplementary Table </w:t>
      </w:r>
      <w:r w:rsidR="009D66C5">
        <w:rPr>
          <w:rFonts w:eastAsia="宋体" w:cs="Times New Roman" w:hint="eastAsia"/>
          <w:szCs w:val="24"/>
          <w:lang w:eastAsia="zh-CN"/>
        </w:rPr>
        <w:t>1</w:t>
      </w:r>
      <w:r w:rsidRPr="00497D86">
        <w:rPr>
          <w:rFonts w:eastAsia="宋体" w:cs="Times New Roman"/>
          <w:szCs w:val="24"/>
        </w:rPr>
        <w:t xml:space="preserve"> Baseline information based on gender stratification</w:t>
      </w:r>
    </w:p>
    <w:tbl>
      <w:tblPr>
        <w:tblW w:w="8964" w:type="dxa"/>
        <w:tblInd w:w="108" w:type="dxa"/>
        <w:tblLook w:val="04A0" w:firstRow="1" w:lastRow="0" w:firstColumn="1" w:lastColumn="0" w:noHBand="0" w:noVBand="1"/>
      </w:tblPr>
      <w:tblGrid>
        <w:gridCol w:w="2508"/>
        <w:gridCol w:w="1780"/>
        <w:gridCol w:w="1480"/>
        <w:gridCol w:w="1820"/>
        <w:gridCol w:w="1376"/>
      </w:tblGrid>
      <w:tr w:rsidR="00497D86" w:rsidRPr="00497D86" w14:paraId="32DBFEE9" w14:textId="77777777" w:rsidTr="00A275D1">
        <w:trPr>
          <w:trHeight w:val="276"/>
        </w:trPr>
        <w:tc>
          <w:tcPr>
            <w:tcW w:w="2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0EE72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Variable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87E5B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Total (n = 12102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4351C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Male </w:t>
            </w:r>
          </w:p>
          <w:p w14:paraId="78C65B05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(n = 5521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EC593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Female</w:t>
            </w:r>
          </w:p>
          <w:p w14:paraId="220E94DC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(n = 6581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18A86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p</w:t>
            </w:r>
          </w:p>
        </w:tc>
      </w:tr>
      <w:tr w:rsidR="00497D86" w:rsidRPr="00497D86" w14:paraId="740FBAD3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0E61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age, Mean ± S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81FE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83.5 ± 11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D68D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81.9 ± 10.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9AA4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84.8 ± 11.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60FE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&lt; 0.001</w:t>
            </w:r>
            <w:r w:rsidRPr="00497D86">
              <w:rPr>
                <w:rFonts w:eastAsia="宋体" w:cs="Times New Roman"/>
                <w:color w:val="202020"/>
                <w:szCs w:val="24"/>
              </w:rPr>
              <w:t>***</w:t>
            </w:r>
          </w:p>
        </w:tc>
      </w:tr>
      <w:tr w:rsidR="00497D86" w:rsidRPr="00497D86" w14:paraId="7A38AD57" w14:textId="77777777" w:rsidTr="00A275D1">
        <w:trPr>
          <w:trHeight w:val="276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2698" w14:textId="731C9F55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Residenc</w:t>
            </w:r>
            <w:r w:rsidR="0024576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e</w:t>
            </w:r>
            <w:r w:rsidRPr="00497D86">
              <w:rPr>
                <w:rFonts w:eastAsia="等线" w:cs="Times New Roman"/>
                <w:color w:val="000000"/>
                <w:szCs w:val="24"/>
              </w:rPr>
              <w:t>, n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451A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AC8B" w14:textId="77777777" w:rsidR="00497D86" w:rsidRPr="00497D86" w:rsidRDefault="00497D86" w:rsidP="00A275D1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2FE1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0.103</w:t>
            </w:r>
          </w:p>
        </w:tc>
      </w:tr>
      <w:tr w:rsidR="00497D86" w:rsidRPr="00497D86" w14:paraId="5C605457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E44E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c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6E5C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6766 (55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9A2A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3131 (56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EF75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3635 (55.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502C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</w:tr>
      <w:tr w:rsidR="00497D86" w:rsidRPr="00497D86" w14:paraId="61BF2880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7BD2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rura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2EE9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5336 (44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71CB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2390 (43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47B9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2946 (44.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48EB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</w:tr>
      <w:tr w:rsidR="00497D86" w:rsidRPr="00497D86" w14:paraId="2D96FF97" w14:textId="77777777" w:rsidTr="00A275D1">
        <w:trPr>
          <w:trHeight w:val="276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9B20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Live alone, n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18A7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AC96" w14:textId="77777777" w:rsidR="00497D86" w:rsidRPr="00497D86" w:rsidRDefault="00497D86" w:rsidP="00A275D1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E250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0.002</w:t>
            </w:r>
            <w:r w:rsidRPr="00497D86">
              <w:rPr>
                <w:rFonts w:eastAsia="宋体" w:cs="Times New Roman"/>
                <w:color w:val="202020"/>
                <w:szCs w:val="24"/>
              </w:rPr>
              <w:t>**</w:t>
            </w:r>
          </w:p>
        </w:tc>
      </w:tr>
      <w:tr w:rsidR="00497D86" w:rsidRPr="00497D86" w14:paraId="3B325D14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063F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4FD1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423 ( 3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CFDB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162 (2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D09C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261 (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D886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</w:tr>
      <w:tr w:rsidR="00497D86" w:rsidRPr="00497D86" w14:paraId="11F067A5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9E49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N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1E13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11679 (96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AAA5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5359 (97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83CA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6320 (9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9BFE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</w:tr>
      <w:tr w:rsidR="00497D86" w:rsidRPr="00497D86" w14:paraId="317B4DA0" w14:textId="77777777" w:rsidTr="00A275D1">
        <w:trPr>
          <w:trHeight w:val="276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EEE5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Regular exercise, n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ABBE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8F16" w14:textId="77777777" w:rsidR="00497D86" w:rsidRPr="00497D86" w:rsidRDefault="00497D86" w:rsidP="00A275D1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0A98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&lt; 0.001</w:t>
            </w:r>
            <w:r w:rsidRPr="00497D86">
              <w:rPr>
                <w:rFonts w:eastAsia="宋体" w:cs="Times New Roman"/>
                <w:color w:val="202020"/>
                <w:szCs w:val="24"/>
              </w:rPr>
              <w:t>***</w:t>
            </w:r>
          </w:p>
        </w:tc>
      </w:tr>
      <w:tr w:rsidR="00497D86" w:rsidRPr="00497D86" w14:paraId="3C919A7D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B5E2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993C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4079 (33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6F7B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2160 (39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B5FA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1919 (29.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E7B2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</w:tr>
      <w:tr w:rsidR="00497D86" w:rsidRPr="00497D86" w14:paraId="14680826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8CF2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N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EA19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8023 (66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6DD1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3361 (60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AF42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4662 (70.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69FD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</w:tr>
      <w:tr w:rsidR="00497D86" w:rsidRPr="00497D86" w14:paraId="025DD06E" w14:textId="77777777" w:rsidTr="00A275D1">
        <w:trPr>
          <w:trHeight w:val="276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493B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Education, n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5BCF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0C50" w14:textId="77777777" w:rsidR="00497D86" w:rsidRPr="00497D86" w:rsidRDefault="00497D86" w:rsidP="00A275D1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1321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&lt; 0.001</w:t>
            </w:r>
            <w:r w:rsidRPr="00497D86">
              <w:rPr>
                <w:rFonts w:eastAsia="宋体" w:cs="Times New Roman"/>
                <w:color w:val="202020"/>
                <w:szCs w:val="24"/>
              </w:rPr>
              <w:t>***</w:t>
            </w:r>
          </w:p>
        </w:tc>
      </w:tr>
      <w:tr w:rsidR="00497D86" w:rsidRPr="00497D86" w14:paraId="3DF275B6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AD9A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≤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DC25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10896 (90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30D7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4714 (85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60D4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6182 (93.9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6BC0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</w:tr>
      <w:tr w:rsidR="00497D86" w:rsidRPr="00497D86" w14:paraId="5B63B701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97DB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＞</w:t>
            </w:r>
            <w:r w:rsidRPr="00497D86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685A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1206 (10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1C97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807 (14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82CE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399 (6.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EA48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</w:tr>
      <w:tr w:rsidR="00497D86" w:rsidRPr="00497D86" w14:paraId="6B8339D7" w14:textId="77777777" w:rsidTr="00A275D1">
        <w:trPr>
          <w:trHeight w:val="276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7BF4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Marital status, n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0A45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CF9C" w14:textId="77777777" w:rsidR="00497D86" w:rsidRPr="00497D86" w:rsidRDefault="00497D86" w:rsidP="00A275D1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65A4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&lt; 0.001</w:t>
            </w:r>
            <w:r w:rsidRPr="00497D86">
              <w:rPr>
                <w:rFonts w:eastAsia="宋体" w:cs="Times New Roman"/>
                <w:color w:val="202020"/>
                <w:szCs w:val="24"/>
              </w:rPr>
              <w:t>***</w:t>
            </w:r>
          </w:p>
        </w:tc>
      </w:tr>
      <w:tr w:rsidR="00497D86" w:rsidRPr="00497D86" w14:paraId="1A267D03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D136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married and living with spou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D1DD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5331 (44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15E7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3301 (59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1A42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2030 (30.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1991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</w:tr>
      <w:tr w:rsidR="00497D86" w:rsidRPr="00497D86" w14:paraId="4EC2FA63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8B72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Oth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6677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6771 (55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92BC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2220 (40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1647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4551 (69.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95C8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</w:tr>
      <w:tr w:rsidR="00497D86" w:rsidRPr="00497D86" w14:paraId="36BAB0FA" w14:textId="77777777" w:rsidTr="00A275D1">
        <w:trPr>
          <w:trHeight w:val="276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94EA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Drink, n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8C87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07BD" w14:textId="77777777" w:rsidR="00497D86" w:rsidRPr="00497D86" w:rsidRDefault="00497D86" w:rsidP="00A275D1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9854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&lt; 0.001</w:t>
            </w:r>
            <w:r w:rsidRPr="00497D86">
              <w:rPr>
                <w:rFonts w:eastAsia="宋体" w:cs="Times New Roman"/>
                <w:color w:val="202020"/>
                <w:szCs w:val="24"/>
              </w:rPr>
              <w:t>***</w:t>
            </w:r>
          </w:p>
        </w:tc>
      </w:tr>
      <w:tr w:rsidR="00497D86" w:rsidRPr="00497D86" w14:paraId="4515D70B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24DD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6F50D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cs="Times New Roman"/>
                <w:szCs w:val="24"/>
              </w:rPr>
              <w:t>1841 (15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3A120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cs="Times New Roman"/>
                <w:szCs w:val="24"/>
              </w:rPr>
              <w:t>1462 (26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94BAD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cs="Times New Roman"/>
                <w:szCs w:val="24"/>
              </w:rPr>
              <w:t>379 (5.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F9DA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</w:tr>
      <w:tr w:rsidR="00497D86" w:rsidRPr="00497D86" w14:paraId="588ADB66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9955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N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25800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cs="Times New Roman"/>
                <w:szCs w:val="24"/>
              </w:rPr>
              <w:t>10086 (83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6D73C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cs="Times New Roman"/>
                <w:szCs w:val="24"/>
              </w:rPr>
              <w:t>4002 (72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BED77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cs="Times New Roman"/>
                <w:szCs w:val="24"/>
              </w:rPr>
              <w:t>6084 (92.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D1CF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</w:tr>
      <w:tr w:rsidR="00497D86" w:rsidRPr="00497D86" w14:paraId="1FF8F4E3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FB2CB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AEE51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cs="Times New Roman"/>
                <w:szCs w:val="24"/>
              </w:rPr>
              <w:t>175 ( 1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5415D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cs="Times New Roman"/>
                <w:szCs w:val="24"/>
              </w:rPr>
              <w:t>57 (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95F83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cs="Times New Roman"/>
                <w:szCs w:val="24"/>
              </w:rPr>
              <w:t>118 (1.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C614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497D86" w:rsidRPr="00497D86" w14:paraId="31917B93" w14:textId="77777777" w:rsidTr="00A275D1">
        <w:trPr>
          <w:trHeight w:val="276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799D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Smoke, n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4B02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76CC" w14:textId="77777777" w:rsidR="00497D86" w:rsidRPr="00497D86" w:rsidRDefault="00497D86" w:rsidP="00A275D1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5F9B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&lt; 0.001</w:t>
            </w:r>
            <w:r w:rsidRPr="00497D86">
              <w:rPr>
                <w:rFonts w:eastAsia="宋体" w:cs="Times New Roman"/>
                <w:color w:val="202020"/>
                <w:szCs w:val="24"/>
              </w:rPr>
              <w:t>***</w:t>
            </w:r>
          </w:p>
        </w:tc>
      </w:tr>
      <w:tr w:rsidR="00497D86" w:rsidRPr="00497D86" w14:paraId="2EC3721E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8E12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D0FF2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cs="Times New Roman"/>
                <w:szCs w:val="24"/>
              </w:rPr>
              <w:t>1946 (16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994BA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cs="Times New Roman"/>
                <w:szCs w:val="24"/>
              </w:rPr>
              <w:t>1671 (30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B66EF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cs="Times New Roman"/>
                <w:szCs w:val="24"/>
              </w:rPr>
              <w:t>275 (4.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9D9C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</w:tr>
      <w:tr w:rsidR="00497D86" w:rsidRPr="00497D86" w14:paraId="2F9F3318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B9E6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N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16D98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cs="Times New Roman"/>
                <w:szCs w:val="24"/>
              </w:rPr>
              <w:t>10047 (83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62D2D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cs="Times New Roman"/>
                <w:szCs w:val="24"/>
              </w:rPr>
              <w:t>3812 (6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FB95D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cs="Times New Roman"/>
                <w:szCs w:val="24"/>
              </w:rPr>
              <w:t>6235 (94.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1076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</w:tr>
      <w:tr w:rsidR="00497D86" w:rsidRPr="00497D86" w14:paraId="41CDF462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EA5A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62EDF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cs="Times New Roman"/>
                <w:szCs w:val="24"/>
              </w:rPr>
              <w:t>109 ( 0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11958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cs="Times New Roman"/>
                <w:szCs w:val="24"/>
              </w:rPr>
              <w:t>38 (0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63A3C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cs="Times New Roman"/>
                <w:szCs w:val="24"/>
              </w:rPr>
              <w:t>71 (1.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4CD8A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497D86" w:rsidRPr="00497D86" w14:paraId="217A569E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37DC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BMI, Mean ± S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A7BF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22.6 ±4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2666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22.8 ± 4.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F2FE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22.4 ±4.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CF3D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&lt; 0.001</w:t>
            </w:r>
            <w:r w:rsidRPr="00497D86">
              <w:rPr>
                <w:rFonts w:eastAsia="宋体" w:cs="Times New Roman"/>
                <w:color w:val="202020"/>
                <w:szCs w:val="24"/>
              </w:rPr>
              <w:t>***</w:t>
            </w:r>
          </w:p>
        </w:tc>
      </w:tr>
      <w:tr w:rsidR="00497D86" w:rsidRPr="00497D86" w14:paraId="649F5C68" w14:textId="77777777" w:rsidTr="00A275D1">
        <w:trPr>
          <w:trHeight w:val="276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9DD3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Hypertension, n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8ADC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E048" w14:textId="77777777" w:rsidR="00497D86" w:rsidRPr="00497D86" w:rsidRDefault="00497D86" w:rsidP="00A275D1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F323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&lt; 0.001</w:t>
            </w:r>
            <w:r w:rsidRPr="00497D86">
              <w:rPr>
                <w:rFonts w:eastAsia="宋体" w:cs="Times New Roman"/>
                <w:color w:val="202020"/>
                <w:szCs w:val="24"/>
              </w:rPr>
              <w:t>***</w:t>
            </w:r>
          </w:p>
        </w:tc>
      </w:tr>
      <w:tr w:rsidR="00497D86" w:rsidRPr="00497D86" w14:paraId="74F20A67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E1B0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09F4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5401 (44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E0DC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2332 (42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1E47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3069 (46.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7923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</w:tr>
      <w:tr w:rsidR="00497D86" w:rsidRPr="00497D86" w14:paraId="43D84BA1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17B2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N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A7F6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6701 (55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46DD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3189 (57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2C22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3512 (53.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CF66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</w:tr>
      <w:tr w:rsidR="00497D86" w:rsidRPr="00497D86" w14:paraId="53A3D7FA" w14:textId="77777777" w:rsidTr="00A275D1">
        <w:trPr>
          <w:trHeight w:val="276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3594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Diabetes, n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63A7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E54B" w14:textId="77777777" w:rsidR="00497D86" w:rsidRPr="00497D86" w:rsidRDefault="00497D86" w:rsidP="00A275D1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501B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0.018</w:t>
            </w:r>
            <w:r w:rsidRPr="00497D86">
              <w:rPr>
                <w:rFonts w:eastAsia="宋体" w:cs="Times New Roman"/>
                <w:color w:val="202020"/>
                <w:szCs w:val="24"/>
              </w:rPr>
              <w:t>*</w:t>
            </w:r>
          </w:p>
        </w:tc>
      </w:tr>
      <w:tr w:rsidR="00497D86" w:rsidRPr="00497D86" w14:paraId="1191A84B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6630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2D81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1354 (11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A78C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577 (10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7F1A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777 (11.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C8BC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</w:tr>
      <w:tr w:rsidR="00497D86" w:rsidRPr="00497D86" w14:paraId="1C65ED9E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107A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N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D9E2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10748 (88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8A78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4944 (89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EF7E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5804 (88.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7CB4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</w:tr>
      <w:tr w:rsidR="00497D86" w:rsidRPr="00497D86" w14:paraId="796720A9" w14:textId="77777777" w:rsidTr="00A275D1">
        <w:trPr>
          <w:trHeight w:val="276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9347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Cancer, n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CC35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D6AF" w14:textId="77777777" w:rsidR="00497D86" w:rsidRPr="00497D86" w:rsidRDefault="00497D86" w:rsidP="00A275D1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D1B6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0.462</w:t>
            </w:r>
          </w:p>
        </w:tc>
      </w:tr>
      <w:tr w:rsidR="00497D86" w:rsidRPr="00497D86" w14:paraId="31A59C2B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E2AB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638E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212 ( 1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2995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102 (1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21A8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110 (1.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EC6B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</w:tr>
      <w:tr w:rsidR="00497D86" w:rsidRPr="00497D86" w14:paraId="7AA888EF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D931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N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EFC9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11890 (98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DAB1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5419 (98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AF10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6471 (98.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CED4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</w:tr>
      <w:tr w:rsidR="00497D86" w:rsidRPr="00497D86" w14:paraId="7AA1A314" w14:textId="77777777" w:rsidTr="00A275D1">
        <w:trPr>
          <w:trHeight w:val="276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2493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Social </w:t>
            </w:r>
            <w:r w:rsidRPr="00497D86">
              <w:rPr>
                <w:rFonts w:cs="Times New Roman"/>
                <w:szCs w:val="24"/>
                <w:shd w:val="clear" w:color="auto" w:fill="FFFFFF"/>
              </w:rPr>
              <w:t>events</w:t>
            </w:r>
            <w:r w:rsidRPr="00497D86">
              <w:rPr>
                <w:rFonts w:eastAsia="等线" w:cs="Times New Roman"/>
                <w:color w:val="000000"/>
                <w:szCs w:val="24"/>
              </w:rPr>
              <w:t>, n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D6AB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51F5" w14:textId="77777777" w:rsidR="00497D86" w:rsidRPr="00497D86" w:rsidRDefault="00497D86" w:rsidP="00A275D1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1D29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&lt; 0.001</w:t>
            </w:r>
            <w:r w:rsidRPr="00497D86">
              <w:rPr>
                <w:rFonts w:eastAsia="宋体" w:cs="Times New Roman"/>
                <w:color w:val="202020"/>
                <w:szCs w:val="24"/>
              </w:rPr>
              <w:t>***</w:t>
            </w:r>
          </w:p>
        </w:tc>
      </w:tr>
      <w:tr w:rsidR="00497D86" w:rsidRPr="00497D86" w14:paraId="3BC4D95A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39C4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ofte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E5A7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727 ( 6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FC27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368 (6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3EC2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359 (5.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631B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</w:tr>
      <w:tr w:rsidR="00497D86" w:rsidRPr="00497D86" w14:paraId="38006DD0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23AC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sometim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2606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1103 ( 9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71EB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637 (11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37FC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466 (7.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A2CC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</w:tr>
      <w:tr w:rsidR="00497D86" w:rsidRPr="00497D86" w14:paraId="6773E20D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883A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nev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CD5F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10272 (84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871B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4516 (81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0F98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5756 (87.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0C91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</w:tr>
      <w:tr w:rsidR="00497D86" w:rsidRPr="00497D86" w14:paraId="30F21E44" w14:textId="77777777" w:rsidTr="00A275D1">
        <w:trPr>
          <w:trHeight w:val="276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0295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lastRenderedPageBreak/>
              <w:t>Nutrient supplements, n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039F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970B" w14:textId="77777777" w:rsidR="00497D86" w:rsidRPr="00497D86" w:rsidRDefault="00497D86" w:rsidP="00A275D1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683F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&lt; 0.001</w:t>
            </w:r>
            <w:r w:rsidRPr="00497D86">
              <w:rPr>
                <w:rFonts w:eastAsia="宋体" w:cs="Times New Roman"/>
                <w:color w:val="202020"/>
                <w:szCs w:val="24"/>
              </w:rPr>
              <w:t>***</w:t>
            </w:r>
          </w:p>
        </w:tc>
      </w:tr>
      <w:tr w:rsidR="00497D86" w:rsidRPr="00497D86" w14:paraId="567B20DD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E766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25F1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1407 (11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9259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575 (10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4DA8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832 (12.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DA1A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</w:tr>
      <w:tr w:rsidR="00497D86" w:rsidRPr="00497D86" w14:paraId="54587A28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9D38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N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4C80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10695 (88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BE90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4946 (89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8216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5749 (87.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75C9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</w:tr>
      <w:tr w:rsidR="00497D86" w:rsidRPr="00497D86" w14:paraId="3DE3614E" w14:textId="77777777" w:rsidTr="00A275D1">
        <w:trPr>
          <w:trHeight w:val="276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3E13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Heart disease, n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4E2C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BDB5" w14:textId="77777777" w:rsidR="00497D86" w:rsidRPr="00497D86" w:rsidRDefault="00497D86" w:rsidP="00A275D1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ACC8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&lt; 0.001</w:t>
            </w:r>
            <w:r w:rsidRPr="00497D86">
              <w:rPr>
                <w:rFonts w:eastAsia="宋体" w:cs="Times New Roman"/>
                <w:color w:val="202020"/>
                <w:szCs w:val="24"/>
              </w:rPr>
              <w:t>***</w:t>
            </w:r>
          </w:p>
        </w:tc>
      </w:tr>
      <w:tr w:rsidR="00497D86" w:rsidRPr="00497D86" w14:paraId="20ECCF3B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AF7F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83E2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2298 (19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72C1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957 (17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4768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1341 (20.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2CD6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</w:tr>
      <w:tr w:rsidR="00497D86" w:rsidRPr="00497D86" w14:paraId="2A2FC399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DAD5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N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F365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9804 (81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579D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4564 (82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E76C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5240 (79.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D55B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</w:tr>
      <w:tr w:rsidR="00497D86" w:rsidRPr="00497D86" w14:paraId="06BF8EC7" w14:textId="77777777" w:rsidTr="00A275D1">
        <w:trPr>
          <w:trHeight w:val="276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9FA0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Dyslipidemia, n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64D7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49EC" w14:textId="77777777" w:rsidR="00497D86" w:rsidRPr="00497D86" w:rsidRDefault="00497D86" w:rsidP="00A275D1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B6F3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0.025</w:t>
            </w:r>
            <w:r w:rsidRPr="00497D86">
              <w:rPr>
                <w:rFonts w:eastAsia="宋体" w:cs="Times New Roman"/>
                <w:color w:val="202020"/>
                <w:szCs w:val="24"/>
              </w:rPr>
              <w:t>*</w:t>
            </w:r>
          </w:p>
        </w:tc>
      </w:tr>
      <w:tr w:rsidR="00497D86" w:rsidRPr="00497D86" w14:paraId="7F66A66E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1D90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2322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774 ( 6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B913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323 (5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F322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451 (6.9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2209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</w:tr>
      <w:tr w:rsidR="00497D86" w:rsidRPr="00497D86" w14:paraId="12972B5C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D122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N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D2E8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11328 (93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C1AE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5198 (94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2147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6130 (93.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8CB1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</w:tr>
      <w:tr w:rsidR="00497D86" w:rsidRPr="00497D86" w14:paraId="4E86874A" w14:textId="77777777" w:rsidTr="00A275D1">
        <w:trPr>
          <w:trHeight w:val="276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1FB8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Stroke, n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B1A2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5AE2" w14:textId="77777777" w:rsidR="00497D86" w:rsidRPr="00497D86" w:rsidRDefault="00497D86" w:rsidP="00A275D1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716F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0.006</w:t>
            </w:r>
            <w:r w:rsidRPr="00497D86">
              <w:rPr>
                <w:rFonts w:eastAsia="宋体" w:cs="Times New Roman"/>
                <w:color w:val="202020"/>
                <w:szCs w:val="24"/>
              </w:rPr>
              <w:t>**</w:t>
            </w:r>
          </w:p>
        </w:tc>
      </w:tr>
      <w:tr w:rsidR="00497D86" w:rsidRPr="00497D86" w14:paraId="5C33C97C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052A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E996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1388 (11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E45A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681 (12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27C3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707 (10.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403A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</w:tr>
      <w:tr w:rsidR="00497D86" w:rsidRPr="00497D86" w14:paraId="3641E611" w14:textId="77777777" w:rsidTr="00A275D1">
        <w:trPr>
          <w:trHeight w:val="276"/>
        </w:trPr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580C6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N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A06E5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10714 (88.5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7464D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4840 (87.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0B9E8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>5874 (89.3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8F37C" w14:textId="77777777" w:rsidR="00497D86" w:rsidRPr="00497D86" w:rsidRDefault="00497D86" w:rsidP="00A275D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497D86">
              <w:rPr>
                <w:rFonts w:eastAsia="等线" w:cs="Times New Roman"/>
                <w:color w:val="000000"/>
                <w:szCs w:val="24"/>
              </w:rPr>
              <w:t xml:space="preserve"> </w:t>
            </w:r>
          </w:p>
        </w:tc>
      </w:tr>
    </w:tbl>
    <w:p w14:paraId="11EC8DA1" w14:textId="32A8BB98" w:rsidR="00994A3D" w:rsidRDefault="00497D86" w:rsidP="00497D86">
      <w:pPr>
        <w:shd w:val="clear" w:color="auto" w:fill="FFFFFF"/>
        <w:spacing w:before="0" w:line="270" w:lineRule="atLeast"/>
        <w:rPr>
          <w:rFonts w:eastAsia="宋体" w:cs="Times New Roman"/>
          <w:color w:val="202020"/>
          <w:szCs w:val="24"/>
        </w:rPr>
      </w:pPr>
      <w:r w:rsidRPr="00497D86">
        <w:rPr>
          <w:rFonts w:eastAsia="宋体" w:cs="Times New Roman"/>
          <w:color w:val="202020"/>
          <w:szCs w:val="24"/>
        </w:rPr>
        <w:t>*p &lt; 0.05</w:t>
      </w:r>
      <w:r w:rsidRPr="00497D86">
        <w:rPr>
          <w:rFonts w:eastAsia="宋体" w:cs="Times New Roman"/>
          <w:color w:val="202020"/>
          <w:szCs w:val="24"/>
        </w:rPr>
        <w:t>，</w:t>
      </w:r>
      <w:r w:rsidRPr="00497D86">
        <w:rPr>
          <w:rFonts w:eastAsia="宋体" w:cs="Times New Roman"/>
          <w:color w:val="202020"/>
          <w:szCs w:val="24"/>
        </w:rPr>
        <w:t xml:space="preserve"> **p &lt; 0.01</w:t>
      </w:r>
      <w:r w:rsidRPr="00497D86">
        <w:rPr>
          <w:rFonts w:eastAsia="宋体" w:cs="Times New Roman"/>
          <w:color w:val="202020"/>
          <w:szCs w:val="24"/>
        </w:rPr>
        <w:t>，</w:t>
      </w:r>
      <w:r w:rsidRPr="00497D86">
        <w:rPr>
          <w:rFonts w:eastAsia="宋体" w:cs="Times New Roman"/>
          <w:color w:val="202020"/>
          <w:szCs w:val="24"/>
        </w:rPr>
        <w:t xml:space="preserve"> ***p &lt; 0.001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79A486" w14:textId="77777777" w:rsidR="00DB4DC0" w:rsidRDefault="00DB4DC0" w:rsidP="00117666">
      <w:pPr>
        <w:spacing w:after="0"/>
      </w:pPr>
      <w:r>
        <w:separator/>
      </w:r>
    </w:p>
  </w:endnote>
  <w:endnote w:type="continuationSeparator" w:id="0">
    <w:p w14:paraId="35A5D7AD" w14:textId="77777777" w:rsidR="00DB4DC0" w:rsidRDefault="00DB4D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D688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D688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D688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D688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D688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D688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29D529" w14:textId="77777777" w:rsidR="00DB4DC0" w:rsidRDefault="00DB4DC0" w:rsidP="00117666">
      <w:pPr>
        <w:spacing w:after="0"/>
      </w:pPr>
      <w:r>
        <w:separator/>
      </w:r>
    </w:p>
  </w:footnote>
  <w:footnote w:type="continuationSeparator" w:id="0">
    <w:p w14:paraId="2C05162E" w14:textId="77777777" w:rsidR="00DB4DC0" w:rsidRDefault="00DB4D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D688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D688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4473"/>
    <w:rsid w:val="001549D3"/>
    <w:rsid w:val="00160065"/>
    <w:rsid w:val="00177D84"/>
    <w:rsid w:val="001C2D58"/>
    <w:rsid w:val="00241BEC"/>
    <w:rsid w:val="00245769"/>
    <w:rsid w:val="00267D18"/>
    <w:rsid w:val="002868E2"/>
    <w:rsid w:val="002869C3"/>
    <w:rsid w:val="002936E4"/>
    <w:rsid w:val="002B4A57"/>
    <w:rsid w:val="002C74CA"/>
    <w:rsid w:val="003457CA"/>
    <w:rsid w:val="003544FB"/>
    <w:rsid w:val="003D2D47"/>
    <w:rsid w:val="003D2F2D"/>
    <w:rsid w:val="00401590"/>
    <w:rsid w:val="00447801"/>
    <w:rsid w:val="00452E9C"/>
    <w:rsid w:val="004735C8"/>
    <w:rsid w:val="00491DD9"/>
    <w:rsid w:val="004961FF"/>
    <w:rsid w:val="00497D86"/>
    <w:rsid w:val="00517A89"/>
    <w:rsid w:val="005250F2"/>
    <w:rsid w:val="00593EEA"/>
    <w:rsid w:val="005A5EEE"/>
    <w:rsid w:val="0061120F"/>
    <w:rsid w:val="006375C7"/>
    <w:rsid w:val="00654E8F"/>
    <w:rsid w:val="00660D05"/>
    <w:rsid w:val="006820B1"/>
    <w:rsid w:val="0069333F"/>
    <w:rsid w:val="006B7D14"/>
    <w:rsid w:val="00701727"/>
    <w:rsid w:val="0070566C"/>
    <w:rsid w:val="00714C50"/>
    <w:rsid w:val="00725A7D"/>
    <w:rsid w:val="007501BE"/>
    <w:rsid w:val="00790BB3"/>
    <w:rsid w:val="007C206C"/>
    <w:rsid w:val="00802AA4"/>
    <w:rsid w:val="00803D24"/>
    <w:rsid w:val="00817DD6"/>
    <w:rsid w:val="00885156"/>
    <w:rsid w:val="008D688B"/>
    <w:rsid w:val="009151AA"/>
    <w:rsid w:val="0093429D"/>
    <w:rsid w:val="00943573"/>
    <w:rsid w:val="00970F7D"/>
    <w:rsid w:val="00994A3D"/>
    <w:rsid w:val="009C2B12"/>
    <w:rsid w:val="009C70F3"/>
    <w:rsid w:val="009D66C5"/>
    <w:rsid w:val="00A174D9"/>
    <w:rsid w:val="00A569CD"/>
    <w:rsid w:val="00A80AC6"/>
    <w:rsid w:val="00AA6FC1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2FAD"/>
    <w:rsid w:val="00CC0A3A"/>
    <w:rsid w:val="00CD066B"/>
    <w:rsid w:val="00CE4FEE"/>
    <w:rsid w:val="00D86D68"/>
    <w:rsid w:val="00DB4DC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578F"/>
    <w:rsid w:val="00FF6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23</TotalTime>
  <Pages>2</Pages>
  <Words>348</Words>
  <Characters>1833</Characters>
  <Application>Microsoft Office Word</Application>
  <DocSecurity>0</DocSecurity>
  <Lines>229</Lines>
  <Paragraphs>1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玉婷 聂</cp:lastModifiedBy>
  <cp:revision>10</cp:revision>
  <cp:lastPrinted>2013-10-03T12:51:00Z</cp:lastPrinted>
  <dcterms:created xsi:type="dcterms:W3CDTF">2022-11-17T16:58:00Z</dcterms:created>
  <dcterms:modified xsi:type="dcterms:W3CDTF">2025-04-12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